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E3C" w:rsidRPr="005244A0" w:rsidRDefault="00223E3C" w:rsidP="00223E3C">
      <w:pPr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sz w:val="24"/>
          <w:szCs w:val="32"/>
        </w:rPr>
        <w:t>S</w:t>
      </w:r>
      <w:r>
        <w:rPr>
          <w:rFonts w:ascii="Times New Roman" w:hAnsi="Times New Roman" w:cs="Times New Roman"/>
          <w:b/>
          <w:sz w:val="24"/>
          <w:szCs w:val="32"/>
        </w:rPr>
        <w:t>2</w:t>
      </w:r>
      <w:r w:rsidRPr="00AA7605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Pr="005244A0">
        <w:rPr>
          <w:rFonts w:ascii="Times New Roman" w:hAnsi="Times New Roman" w:cs="Times New Roman"/>
          <w:sz w:val="24"/>
          <w:szCs w:val="32"/>
        </w:rPr>
        <w:t>Percentage cover estimates of plots containing each functional group in turn at the beginning and end of the experiment. Due to overlap of species the values may exceed 100%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38"/>
        <w:gridCol w:w="1239"/>
        <w:gridCol w:w="1239"/>
        <w:gridCol w:w="1239"/>
        <w:gridCol w:w="1239"/>
        <w:gridCol w:w="1239"/>
      </w:tblGrid>
      <w:tr w:rsidR="00223E3C" w:rsidRPr="00AA7605" w:rsidTr="002863D1">
        <w:tc>
          <w:tcPr>
            <w:tcW w:w="180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Month</w:t>
            </w:r>
          </w:p>
        </w:tc>
        <w:tc>
          <w:tcPr>
            <w:tcW w:w="1238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FG1 present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FG1 absent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FG2 present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FG2 absent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FG3 present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FG3 absent</w:t>
            </w:r>
          </w:p>
        </w:tc>
      </w:tr>
      <w:tr w:rsidR="00223E3C" w:rsidRPr="00AA7605" w:rsidTr="002863D1">
        <w:tc>
          <w:tcPr>
            <w:tcW w:w="180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October 2008</w:t>
            </w:r>
          </w:p>
        </w:tc>
        <w:tc>
          <w:tcPr>
            <w:tcW w:w="1238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101.7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54.9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75.9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89.2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78.2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86.2%</w:t>
            </w:r>
          </w:p>
        </w:tc>
      </w:tr>
      <w:tr w:rsidR="00223E3C" w:rsidRPr="00AA7605" w:rsidTr="002863D1">
        <w:tc>
          <w:tcPr>
            <w:tcW w:w="180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September 2010</w:t>
            </w:r>
          </w:p>
        </w:tc>
        <w:tc>
          <w:tcPr>
            <w:tcW w:w="1238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76.3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69.2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80.8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71.9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76.1%</w:t>
            </w:r>
          </w:p>
        </w:tc>
        <w:tc>
          <w:tcPr>
            <w:tcW w:w="1239" w:type="dxa"/>
          </w:tcPr>
          <w:p w:rsidR="00223E3C" w:rsidRPr="00AA7605" w:rsidRDefault="00223E3C" w:rsidP="002863D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A7605">
              <w:rPr>
                <w:rFonts w:ascii="Times New Roman" w:hAnsi="Times New Roman" w:cs="Times New Roman"/>
                <w:sz w:val="24"/>
                <w:szCs w:val="32"/>
              </w:rPr>
              <w:t>78.1%</w:t>
            </w:r>
          </w:p>
        </w:tc>
      </w:tr>
    </w:tbl>
    <w:p w:rsidR="00223E3C" w:rsidRDefault="00223E3C" w:rsidP="00223E3C"/>
    <w:p w:rsidR="001C0BAC" w:rsidRDefault="00223E3C"/>
    <w:sectPr w:rsidR="001C0B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E3C"/>
    <w:rsid w:val="00223E3C"/>
    <w:rsid w:val="00A6733A"/>
    <w:rsid w:val="00DB68E7"/>
    <w:rsid w:val="00ED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E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23E3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E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23E3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CT</cp:lastModifiedBy>
  <cp:revision>1</cp:revision>
  <dcterms:created xsi:type="dcterms:W3CDTF">2013-01-24T10:48:00Z</dcterms:created>
  <dcterms:modified xsi:type="dcterms:W3CDTF">2013-01-24T10:48:00Z</dcterms:modified>
</cp:coreProperties>
</file>